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DC899" w14:textId="77777777" w:rsidR="009A44BC" w:rsidRPr="005B0038" w:rsidRDefault="009A44BC" w:rsidP="009A44BC">
      <w:pPr>
        <w:spacing w:before="100" w:beforeAutospacing="1" w:after="100" w:afterAutospacing="1"/>
        <w:rPr>
          <w:rFonts w:ascii="Times New Roman" w:hAnsi="Times New Roman"/>
          <w:b/>
          <w:bCs/>
          <w:sz w:val="24"/>
          <w:szCs w:val="24"/>
        </w:rPr>
      </w:pPr>
      <w:bookmarkStart w:id="0" w:name="_Hlk71274347"/>
      <w:r w:rsidRPr="005B0038">
        <w:rPr>
          <w:rFonts w:ascii="Times New Roman" w:hAnsi="Times New Roman"/>
          <w:b/>
          <w:bCs/>
          <w:sz w:val="24"/>
          <w:szCs w:val="24"/>
        </w:rPr>
        <w:t>Supplement Table 1</w:t>
      </w:r>
      <w:r w:rsidRPr="005B0038">
        <w:rPr>
          <w:rFonts w:ascii="Times New Roman" w:hAnsi="Times New Roman"/>
          <w:sz w:val="24"/>
          <w:szCs w:val="24"/>
        </w:rPr>
        <w:t xml:space="preserve">  CTCAE classification of doxorubicin liposomes induced side effects in 14 patient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65"/>
        <w:gridCol w:w="2480"/>
        <w:gridCol w:w="2131"/>
        <w:gridCol w:w="1844"/>
        <w:gridCol w:w="1926"/>
      </w:tblGrid>
      <w:tr w:rsidR="005B0038" w:rsidRPr="005B0038" w14:paraId="6AE0529D" w14:textId="77777777" w:rsidTr="00297A4E">
        <w:trPr>
          <w:trHeight w:val="360"/>
          <w:jc w:val="center"/>
        </w:trPr>
        <w:tc>
          <w:tcPr>
            <w:tcW w:w="7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5640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" w:name="OLE_LINK1"/>
            <w:r w:rsidRPr="005B0038">
              <w:rPr>
                <w:rFonts w:ascii="Times New Roman" w:hAnsi="Times New Roman"/>
                <w:kern w:val="0"/>
                <w:sz w:val="24"/>
                <w:szCs w:val="24"/>
              </w:rPr>
              <w:t>Patient ID</w:t>
            </w:r>
          </w:p>
        </w:tc>
        <w:tc>
          <w:tcPr>
            <w:tcW w:w="127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53B679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Hypersensitivity</w:t>
            </w:r>
          </w:p>
        </w:tc>
        <w:tc>
          <w:tcPr>
            <w:tcW w:w="10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300E571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IgE* (IU/mL)</w:t>
            </w:r>
          </w:p>
        </w:tc>
        <w:tc>
          <w:tcPr>
            <w:tcW w:w="94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46EE9A1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C3</w:t>
            </w:r>
            <w:r w:rsidRPr="005B003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# </w:t>
            </w:r>
            <w:r w:rsidRPr="005B0038">
              <w:rPr>
                <w:rFonts w:ascii="Times New Roman" w:hAnsi="Times New Roman"/>
                <w:sz w:val="24"/>
                <w:szCs w:val="24"/>
              </w:rPr>
              <w:t>(mg/L)</w:t>
            </w: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E05AD9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C4† (mg/L)</w:t>
            </w:r>
          </w:p>
        </w:tc>
      </w:tr>
      <w:tr w:rsidR="005B0038" w:rsidRPr="005B0038" w14:paraId="76D45A0D" w14:textId="77777777" w:rsidTr="00297A4E">
        <w:trPr>
          <w:trHeight w:val="360"/>
          <w:jc w:val="center"/>
        </w:trPr>
        <w:tc>
          <w:tcPr>
            <w:tcW w:w="70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E410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01</w:t>
            </w:r>
          </w:p>
        </w:tc>
        <w:tc>
          <w:tcPr>
            <w:tcW w:w="127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A27ED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E8E64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94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D637E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510</w:t>
            </w:r>
          </w:p>
        </w:tc>
        <w:tc>
          <w:tcPr>
            <w:tcW w:w="98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2AC50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486</w:t>
            </w:r>
          </w:p>
        </w:tc>
      </w:tr>
      <w:tr w:rsidR="005B0038" w:rsidRPr="005B0038" w14:paraId="0E2CB362" w14:textId="77777777" w:rsidTr="00297A4E">
        <w:trPr>
          <w:trHeight w:val="360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FA8B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0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6149835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5C3FDC1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8EC6A5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09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40B8D76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</w:tr>
      <w:tr w:rsidR="005B0038" w:rsidRPr="005B0038" w14:paraId="038115CD" w14:textId="77777777" w:rsidTr="00297A4E">
        <w:trPr>
          <w:trHeight w:val="360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811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03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3666CB3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208F970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FA11C3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71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22C53B4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</w:tr>
      <w:tr w:rsidR="005B0038" w:rsidRPr="005B0038" w14:paraId="4737A8A5" w14:textId="77777777" w:rsidTr="00297A4E">
        <w:trPr>
          <w:trHeight w:val="360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E139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04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24B36C71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1253EEF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902366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31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24ED85E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58</w:t>
            </w:r>
          </w:p>
        </w:tc>
      </w:tr>
      <w:tr w:rsidR="005B0038" w:rsidRPr="005B0038" w14:paraId="1E4710B6" w14:textId="77777777" w:rsidTr="00297A4E">
        <w:trPr>
          <w:trHeight w:val="360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D89B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05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62A9587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15B4D54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41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56605A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06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45F3350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365</w:t>
            </w:r>
          </w:p>
        </w:tc>
      </w:tr>
      <w:tr w:rsidR="005B0038" w:rsidRPr="005B0038" w14:paraId="58FFE1CB" w14:textId="77777777" w:rsidTr="00297A4E">
        <w:trPr>
          <w:trHeight w:val="360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8D98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06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169EE25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685E27E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F2EA6C1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10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3BC03D6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36</w:t>
            </w:r>
          </w:p>
        </w:tc>
      </w:tr>
      <w:tr w:rsidR="005B0038" w:rsidRPr="005B0038" w14:paraId="3D02F71A" w14:textId="77777777" w:rsidTr="00297A4E">
        <w:trPr>
          <w:trHeight w:val="360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618F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0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12797F8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5A1D000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597050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18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2DA8BA61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81</w:t>
            </w:r>
          </w:p>
        </w:tc>
      </w:tr>
      <w:tr w:rsidR="005B0038" w:rsidRPr="005B0038" w14:paraId="46D17B5E" w14:textId="77777777" w:rsidTr="00297A4E">
        <w:trPr>
          <w:trHeight w:val="360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E6E7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08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4B6FE8A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1F3C1A7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FD026F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25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4F7496F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39</w:t>
            </w:r>
          </w:p>
        </w:tc>
      </w:tr>
      <w:tr w:rsidR="005B0038" w:rsidRPr="005B0038" w14:paraId="72A2B511" w14:textId="77777777" w:rsidTr="00297A4E">
        <w:trPr>
          <w:trHeight w:val="360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6B0F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09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7D70028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4D1E706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3CBEF0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21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619D827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75</w:t>
            </w:r>
          </w:p>
        </w:tc>
      </w:tr>
      <w:tr w:rsidR="005B0038" w:rsidRPr="005B0038" w14:paraId="7F337FCE" w14:textId="77777777" w:rsidTr="00297A4E">
        <w:trPr>
          <w:trHeight w:val="360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942F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1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695AC5E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5A666C3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652FA5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17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5859919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532</w:t>
            </w:r>
          </w:p>
        </w:tc>
      </w:tr>
      <w:tr w:rsidR="005B0038" w:rsidRPr="005B0038" w14:paraId="1772FCF4" w14:textId="77777777" w:rsidTr="00297A4E">
        <w:trPr>
          <w:trHeight w:val="360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B113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1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2491913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7F7C405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CBD629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34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687CD13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89</w:t>
            </w:r>
          </w:p>
        </w:tc>
      </w:tr>
      <w:tr w:rsidR="005B0038" w:rsidRPr="005B0038" w14:paraId="47905089" w14:textId="77777777" w:rsidTr="00297A4E">
        <w:trPr>
          <w:trHeight w:val="360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EEB8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1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217EF13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1DF97E6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773666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02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712C323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321</w:t>
            </w:r>
          </w:p>
        </w:tc>
      </w:tr>
      <w:tr w:rsidR="005B0038" w:rsidRPr="005B0038" w14:paraId="2C4103CF" w14:textId="77777777" w:rsidTr="00297A4E">
        <w:trPr>
          <w:trHeight w:val="360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E73B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13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5659BBB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4B83814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F04195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17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2B4C616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399</w:t>
            </w:r>
          </w:p>
        </w:tc>
      </w:tr>
      <w:tr w:rsidR="005B0038" w:rsidRPr="005B0038" w14:paraId="75C061AB" w14:textId="77777777" w:rsidTr="00297A4E">
        <w:trPr>
          <w:trHeight w:val="360"/>
          <w:jc w:val="center"/>
        </w:trPr>
        <w:tc>
          <w:tcPr>
            <w:tcW w:w="70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53BE4C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14</w:t>
            </w:r>
          </w:p>
        </w:tc>
        <w:tc>
          <w:tcPr>
            <w:tcW w:w="1272" w:type="pct"/>
            <w:tcBorders>
              <w:left w:val="nil"/>
              <w:bottom w:val="single" w:sz="12" w:space="0" w:color="auto"/>
              <w:right w:val="nil"/>
            </w:tcBorders>
          </w:tcPr>
          <w:p w14:paraId="75C58D0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3" w:type="pct"/>
            <w:tcBorders>
              <w:left w:val="nil"/>
              <w:bottom w:val="single" w:sz="12" w:space="0" w:color="auto"/>
              <w:right w:val="nil"/>
            </w:tcBorders>
          </w:tcPr>
          <w:p w14:paraId="36C0F9E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6" w:type="pct"/>
            <w:tcBorders>
              <w:left w:val="nil"/>
              <w:bottom w:val="single" w:sz="12" w:space="0" w:color="auto"/>
              <w:right w:val="nil"/>
            </w:tcBorders>
          </w:tcPr>
          <w:p w14:paraId="243ECB3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450</w:t>
            </w:r>
          </w:p>
        </w:tc>
        <w:tc>
          <w:tcPr>
            <w:tcW w:w="988" w:type="pct"/>
            <w:tcBorders>
              <w:left w:val="nil"/>
              <w:bottom w:val="single" w:sz="12" w:space="0" w:color="auto"/>
              <w:right w:val="nil"/>
            </w:tcBorders>
          </w:tcPr>
          <w:p w14:paraId="180793D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431</w:t>
            </w:r>
          </w:p>
        </w:tc>
      </w:tr>
    </w:tbl>
    <w:bookmarkEnd w:id="1"/>
    <w:p w14:paraId="706FDBE6" w14:textId="77777777" w:rsidR="009A44BC" w:rsidRPr="005B0038" w:rsidRDefault="009A44BC" w:rsidP="009A44BC">
      <w:pPr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  <w:r w:rsidRPr="005B0038">
        <w:rPr>
          <w:rFonts w:ascii="Times New Roman" w:hAnsi="Times New Roman"/>
          <w:sz w:val="24"/>
          <w:szCs w:val="24"/>
        </w:rPr>
        <w:t>CTCAE: Common Terminology Criteria for Adverse Events; * IgE normal range (0-100 IU/mL); # C3 normal range (650-1800 mg/L); † C4 normal range (100-400 mg/L).</w:t>
      </w:r>
    </w:p>
    <w:p w14:paraId="0E53ED49" w14:textId="77777777" w:rsidR="009A44BC" w:rsidRPr="005B0038" w:rsidRDefault="009A44BC" w:rsidP="009A44BC">
      <w:pPr>
        <w:widowControl/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  <w:r w:rsidRPr="005B0038">
        <w:rPr>
          <w:rFonts w:ascii="Times New Roman" w:hAnsi="Times New Roman"/>
          <w:sz w:val="24"/>
          <w:szCs w:val="24"/>
        </w:rPr>
        <w:br w:type="page"/>
      </w:r>
    </w:p>
    <w:bookmarkEnd w:id="0"/>
    <w:p w14:paraId="50A10367" w14:textId="77777777" w:rsidR="009A44BC" w:rsidRPr="005B0038" w:rsidRDefault="009A44BC" w:rsidP="009A44BC">
      <w:pPr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  <w:r w:rsidRPr="005B0038">
        <w:rPr>
          <w:rFonts w:ascii="Times New Roman" w:hAnsi="Times New Roman"/>
          <w:b/>
          <w:bCs/>
          <w:sz w:val="24"/>
          <w:szCs w:val="24"/>
        </w:rPr>
        <w:lastRenderedPageBreak/>
        <w:t>Supplement Table 2</w:t>
      </w:r>
      <w:r w:rsidRPr="005B0038">
        <w:rPr>
          <w:rFonts w:ascii="Times New Roman" w:hAnsi="Times New Roman"/>
          <w:sz w:val="24"/>
          <w:szCs w:val="24"/>
        </w:rPr>
        <w:t xml:space="preserve">  ROC details of difference metabolite in 14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20"/>
        <w:gridCol w:w="883"/>
        <w:gridCol w:w="1419"/>
        <w:gridCol w:w="1403"/>
        <w:gridCol w:w="1721"/>
      </w:tblGrid>
      <w:tr w:rsidR="005B0038" w:rsidRPr="005B0038" w14:paraId="12D9FBFC" w14:textId="77777777" w:rsidTr="00297A4E">
        <w:trPr>
          <w:trHeight w:val="280"/>
        </w:trPr>
        <w:tc>
          <w:tcPr>
            <w:tcW w:w="221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C545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Metabolite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8A3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161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EDCA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88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3AEE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Threshold</w:t>
            </w:r>
          </w:p>
        </w:tc>
      </w:tr>
      <w:tr w:rsidR="005B0038" w:rsidRPr="005B0038" w14:paraId="655BCE2F" w14:textId="77777777" w:rsidTr="00297A4E">
        <w:trPr>
          <w:trHeight w:val="280"/>
        </w:trPr>
        <w:tc>
          <w:tcPr>
            <w:tcW w:w="22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B63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Myristicin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E9E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7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ADF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7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D59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DB3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9761961.2</w:t>
            </w:r>
          </w:p>
        </w:tc>
      </w:tr>
      <w:tr w:rsidR="005B0038" w:rsidRPr="005B0038" w14:paraId="5A65A767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DA2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D-Aldo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1EB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8D0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56D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9E5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9132289.1</w:t>
            </w:r>
          </w:p>
        </w:tc>
      </w:tr>
      <w:tr w:rsidR="005B0038" w:rsidRPr="005B0038" w14:paraId="33431612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09E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Urocanic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144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991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1B7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683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7624731.8</w:t>
            </w:r>
          </w:p>
        </w:tc>
      </w:tr>
      <w:tr w:rsidR="005B0038" w:rsidRPr="005B0038" w14:paraId="70ABA060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6F6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minocaproic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AB7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E76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EE9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51E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35238952.6</w:t>
            </w:r>
          </w:p>
        </w:tc>
      </w:tr>
      <w:tr w:rsidR="005B0038" w:rsidRPr="005B0038" w14:paraId="25D52D20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745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Phenyl acetat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2191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7ED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9DD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BB0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14703645.4</w:t>
            </w:r>
          </w:p>
        </w:tc>
      </w:tr>
      <w:tr w:rsidR="005B0038" w:rsidRPr="005B0038" w14:paraId="3ED073AF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EAD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Oleic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CEC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95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D3F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16C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842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87556259.3</w:t>
            </w:r>
          </w:p>
        </w:tc>
      </w:tr>
      <w:tr w:rsidR="005B0038" w:rsidRPr="005B0038" w14:paraId="1D864681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E96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L-Histidin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CC5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063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F83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870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646211.2</w:t>
            </w:r>
          </w:p>
        </w:tc>
      </w:tr>
      <w:tr w:rsidR="005B0038" w:rsidRPr="005B0038" w14:paraId="0E05EA48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7B5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L-2-Hydroxyglutaric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509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68D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80E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4A7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20912442.0</w:t>
            </w:r>
          </w:p>
        </w:tc>
      </w:tr>
      <w:tr w:rsidR="005B0038" w:rsidRPr="005B0038" w14:paraId="5C43DB20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911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5B0038">
              <w:rPr>
                <w:rFonts w:ascii="Times New Roman" w:hAnsi="Times New Roman"/>
                <w:sz w:val="24"/>
                <w:szCs w:val="24"/>
              </w:rPr>
              <w:t>N,N</w:t>
            </w:r>
            <w:proofErr w:type="gramEnd"/>
            <w:r w:rsidRPr="005B0038">
              <w:rPr>
                <w:rFonts w:ascii="Times New Roman" w:hAnsi="Times New Roman"/>
                <w:sz w:val="24"/>
                <w:szCs w:val="24"/>
              </w:rPr>
              <w:t>-Diethyl-m-toluamid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FD6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BD9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490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B50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4525731.0</w:t>
            </w:r>
          </w:p>
        </w:tc>
      </w:tr>
      <w:tr w:rsidR="005B0038" w:rsidRPr="005B0038" w14:paraId="6732A7FA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4CD1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Uridin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C0E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07C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0BD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7B3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0335362.3</w:t>
            </w:r>
          </w:p>
        </w:tc>
      </w:tr>
      <w:tr w:rsidR="005B0038" w:rsidRPr="005B0038" w14:paraId="052E0CCB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135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L-Lactic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AB3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9F0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2E0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7B2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35136670.2</w:t>
            </w:r>
          </w:p>
        </w:tc>
      </w:tr>
      <w:tr w:rsidR="005B0038" w:rsidRPr="005B0038" w14:paraId="731A73D4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6CC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5B0038">
              <w:rPr>
                <w:rFonts w:ascii="Times New Roman" w:hAnsi="Times New Roman"/>
                <w:sz w:val="24"/>
                <w:szCs w:val="24"/>
              </w:rPr>
              <w:t>cis,cis</w:t>
            </w:r>
            <w:proofErr w:type="gramEnd"/>
            <w:r w:rsidRPr="005B0038">
              <w:rPr>
                <w:rFonts w:ascii="Times New Roman" w:hAnsi="Times New Roman"/>
                <w:sz w:val="24"/>
                <w:szCs w:val="24"/>
              </w:rPr>
              <w:t>-Muconate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445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8CB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B49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790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869045.1</w:t>
            </w:r>
          </w:p>
        </w:tc>
      </w:tr>
      <w:tr w:rsidR="005B0038" w:rsidRPr="005B0038" w14:paraId="5B96BF5B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830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D-Ribo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81E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1C4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2FC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D60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69421543.0</w:t>
            </w:r>
          </w:p>
        </w:tc>
      </w:tr>
      <w:tr w:rsidR="005B0038" w:rsidRPr="005B0038" w14:paraId="1730ED6C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E6B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Xanthin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E07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9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CA8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CD8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320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4532447.5</w:t>
            </w:r>
          </w:p>
        </w:tc>
      </w:tr>
      <w:tr w:rsidR="005B0038" w:rsidRPr="005B0038" w14:paraId="68DF6955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13C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ll-trans-Retinoic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FD4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9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53A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E73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15C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895077.6</w:t>
            </w:r>
          </w:p>
        </w:tc>
      </w:tr>
      <w:tr w:rsidR="005B0038" w:rsidRPr="005B0038" w14:paraId="51513A6C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D87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N-</w:t>
            </w:r>
            <w:proofErr w:type="spellStart"/>
            <w:r w:rsidRPr="005B0038">
              <w:rPr>
                <w:rFonts w:ascii="Times New Roman" w:hAnsi="Times New Roman"/>
                <w:sz w:val="24"/>
                <w:szCs w:val="24"/>
              </w:rPr>
              <w:t>Acetylleucine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21D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9E5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F40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A59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094942.4</w:t>
            </w:r>
          </w:p>
        </w:tc>
      </w:tr>
      <w:tr w:rsidR="005B0038" w:rsidRPr="005B0038" w14:paraId="4D179C97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18A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3-Hydroxymethylglutaric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7DB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994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947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226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5615714.3</w:t>
            </w:r>
          </w:p>
        </w:tc>
      </w:tr>
      <w:tr w:rsidR="005B0038" w:rsidRPr="005B0038" w14:paraId="17A751C3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185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Nicotin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652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EDA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E62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FD2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718322.5</w:t>
            </w:r>
          </w:p>
        </w:tc>
      </w:tr>
      <w:tr w:rsidR="005B0038" w:rsidRPr="005B0038" w14:paraId="1BC6842A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51F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Gemfibrozil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96C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F13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8E5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5EA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3807408.4</w:t>
            </w:r>
          </w:p>
        </w:tc>
      </w:tr>
      <w:tr w:rsidR="005B0038" w:rsidRPr="005B0038" w14:paraId="07EC0DF8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020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Dihydroxyacetone phosphat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4D9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502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C2A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BD7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37672542.9</w:t>
            </w:r>
          </w:p>
        </w:tc>
      </w:tr>
      <w:tr w:rsidR="005B0038" w:rsidRPr="005B0038" w14:paraId="13A5E940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9C1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3-(2-</w:t>
            </w:r>
            <w:proofErr w:type="gramStart"/>
            <w:r w:rsidRPr="005B0038">
              <w:rPr>
                <w:rFonts w:ascii="Times New Roman" w:hAnsi="Times New Roman"/>
                <w:sz w:val="24"/>
                <w:szCs w:val="24"/>
              </w:rPr>
              <w:t>Hydroxyphenyl)propanoic</w:t>
            </w:r>
            <w:proofErr w:type="gramEnd"/>
            <w:r w:rsidRPr="005B0038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E72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2B6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6B7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3B3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53949535.8</w:t>
            </w:r>
          </w:p>
        </w:tc>
      </w:tr>
      <w:tr w:rsidR="005B0038" w:rsidRPr="005B0038" w14:paraId="31FD8A14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E7E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0-Hydroxydecanoic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91B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134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A52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68A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894222.1</w:t>
            </w:r>
          </w:p>
        </w:tc>
      </w:tr>
      <w:tr w:rsidR="005B0038" w:rsidRPr="005B0038" w14:paraId="1FD2A5D6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FF9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Prostaglandin A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14C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408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6F4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064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625187.5</w:t>
            </w:r>
          </w:p>
        </w:tc>
      </w:tr>
      <w:tr w:rsidR="005B0038" w:rsidRPr="005B0038" w14:paraId="2C321F99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BB6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L-2,4-diaminobutyric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AB1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815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088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10C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2107330.1</w:t>
            </w:r>
          </w:p>
        </w:tc>
      </w:tr>
      <w:tr w:rsidR="005B0038" w:rsidRPr="005B0038" w14:paraId="522BC8D0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F5B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(S)-5-Amino-3-oxohexanoat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469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4DD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57B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130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7117591.8</w:t>
            </w:r>
          </w:p>
        </w:tc>
      </w:tr>
      <w:tr w:rsidR="005B0038" w:rsidRPr="005B0038" w14:paraId="40F1ED65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A22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5-Acetamidovalerat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ED7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B22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183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1F7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5519070.1</w:t>
            </w:r>
          </w:p>
        </w:tc>
      </w:tr>
      <w:tr w:rsidR="005B0038" w:rsidRPr="005B0038" w14:paraId="5C95F2A5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102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6-Hydroxyhexanoic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DD6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148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58A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082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4337622.9</w:t>
            </w:r>
          </w:p>
        </w:tc>
      </w:tr>
      <w:tr w:rsidR="005B0038" w:rsidRPr="005B0038" w14:paraId="26F12176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976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-Oxo-4-methylthiobutanoic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471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5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6D8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15D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462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43363251.7</w:t>
            </w:r>
          </w:p>
        </w:tc>
      </w:tr>
      <w:tr w:rsidR="005B0038" w:rsidRPr="005B0038" w14:paraId="46D7BB07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820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Irbesarta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68C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5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E45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E63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117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4646098.6</w:t>
            </w:r>
          </w:p>
        </w:tc>
      </w:tr>
      <w:tr w:rsidR="005B0038" w:rsidRPr="005B0038" w14:paraId="205121E4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C93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0038">
              <w:rPr>
                <w:rFonts w:ascii="Times New Roman" w:hAnsi="Times New Roman"/>
                <w:sz w:val="24"/>
                <w:szCs w:val="24"/>
              </w:rPr>
              <w:t>Epiandrosterone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373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4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6E8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35A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A7E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76858164.0</w:t>
            </w:r>
          </w:p>
        </w:tc>
      </w:tr>
      <w:tr w:rsidR="005B0038" w:rsidRPr="005B0038" w14:paraId="29ADDB1E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E5C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dipate semialdehyd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7EE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3BC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508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830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5124054.2</w:t>
            </w:r>
          </w:p>
        </w:tc>
      </w:tr>
      <w:tr w:rsidR="005B0038" w:rsidRPr="005B0038" w14:paraId="6507D7BE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E8A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N-Acetyl-L-phenylalanin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8DC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FFF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2CC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834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189217.2</w:t>
            </w:r>
          </w:p>
        </w:tc>
      </w:tr>
      <w:tr w:rsidR="005B0038" w:rsidRPr="005B0038" w14:paraId="14D08E8E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8BC1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Kynurenic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755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02D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55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E9B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013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28371.8</w:t>
            </w:r>
          </w:p>
        </w:tc>
      </w:tr>
      <w:tr w:rsidR="005B0038" w:rsidRPr="005B0038" w14:paraId="0CE05584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87B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,2,3-Trihydroxybenzen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94A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8E1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679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03A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1103214.9</w:t>
            </w:r>
          </w:p>
        </w:tc>
      </w:tr>
      <w:tr w:rsidR="005B0038" w:rsidRPr="005B0038" w14:paraId="4CBCD9C9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5F81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Dibutyl phthalat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945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4AC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D23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445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4542872.8</w:t>
            </w:r>
          </w:p>
        </w:tc>
      </w:tr>
      <w:tr w:rsidR="005B0038" w:rsidRPr="005B0038" w14:paraId="4EB03E94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D5B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5,6-DHE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150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4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092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065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F8D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913775.3</w:t>
            </w:r>
          </w:p>
        </w:tc>
      </w:tr>
      <w:tr w:rsidR="005B0038" w:rsidRPr="005B0038" w14:paraId="5EFFFB22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9D1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Hydrogen phosphat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4A3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4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C9F1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F19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6C9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416695004.0</w:t>
            </w:r>
          </w:p>
        </w:tc>
      </w:tr>
      <w:tr w:rsidR="005B0038" w:rsidRPr="005B0038" w14:paraId="2D44493A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2C6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Alpha-D-Gluco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531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3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D4F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280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2FE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929104.0</w:t>
            </w:r>
          </w:p>
        </w:tc>
      </w:tr>
      <w:tr w:rsidR="005B0038" w:rsidRPr="005B0038" w14:paraId="4EFF3DD2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FD6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Norepinephrin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2F4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3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E4D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311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3EC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68735282.4</w:t>
            </w:r>
          </w:p>
        </w:tc>
      </w:tr>
      <w:tr w:rsidR="005B0038" w:rsidRPr="005B0038" w14:paraId="5FC9A5A9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7FD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Phenylacetaldehyd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8A8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3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A5E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280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1BE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947495.6</w:t>
            </w:r>
          </w:p>
        </w:tc>
      </w:tr>
      <w:tr w:rsidR="005B0038" w:rsidRPr="005B0038" w14:paraId="0A98A50F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283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beta-Alanin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044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997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5DB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05D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66382816.0</w:t>
            </w:r>
          </w:p>
        </w:tc>
      </w:tr>
      <w:tr w:rsidR="005B0038" w:rsidRPr="005B0038" w14:paraId="0BEBD24D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DA6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0038">
              <w:rPr>
                <w:rFonts w:ascii="Times New Roman" w:hAnsi="Times New Roman"/>
                <w:sz w:val="24"/>
                <w:szCs w:val="24"/>
              </w:rPr>
              <w:lastRenderedPageBreak/>
              <w:t>Mandelic</w:t>
            </w:r>
            <w:proofErr w:type="spellEnd"/>
            <w:r w:rsidRPr="005B0038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BD3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F2D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0D7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E65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8003393.9</w:t>
            </w:r>
          </w:p>
        </w:tc>
      </w:tr>
      <w:tr w:rsidR="005B0038" w:rsidRPr="005B0038" w14:paraId="0D72C485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86C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3-Methyladenin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399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8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143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C6E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002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50647718.0</w:t>
            </w:r>
          </w:p>
        </w:tc>
      </w:tr>
      <w:tr w:rsidR="005B0038" w:rsidRPr="005B0038" w14:paraId="00B77099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C87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p-</w:t>
            </w:r>
            <w:proofErr w:type="spellStart"/>
            <w:r w:rsidRPr="005B0038">
              <w:rPr>
                <w:rFonts w:ascii="Times New Roman" w:hAnsi="Times New Roman"/>
                <w:sz w:val="24"/>
                <w:szCs w:val="24"/>
              </w:rPr>
              <w:t>Hydroxyphenylacetic</w:t>
            </w:r>
            <w:proofErr w:type="spellEnd"/>
            <w:r w:rsidRPr="005B0038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F57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A7B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3C7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C6B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95214964.1</w:t>
            </w:r>
          </w:p>
        </w:tc>
      </w:tr>
      <w:tr w:rsidR="005B0038" w:rsidRPr="005B0038" w14:paraId="25445C4A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3D9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Cytosin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1FB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C49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505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B72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648805.5</w:t>
            </w:r>
          </w:p>
        </w:tc>
      </w:tr>
      <w:tr w:rsidR="005B0038" w:rsidRPr="005B0038" w14:paraId="0E3CAEE8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45C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Biochanin 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5E7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5C9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55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B52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01D1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132808.2</w:t>
            </w:r>
          </w:p>
        </w:tc>
      </w:tr>
      <w:tr w:rsidR="005B0038" w:rsidRPr="005B0038" w14:paraId="34F1B201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B70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4-Quinolinecarboxylic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2D1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3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7EA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55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098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89D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768236.7</w:t>
            </w:r>
          </w:p>
        </w:tc>
      </w:tr>
      <w:tr w:rsidR="005B0038" w:rsidRPr="005B0038" w14:paraId="52DF5979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B35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Maleic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0EC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1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0A5C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44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675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D25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4985011.0</w:t>
            </w:r>
          </w:p>
        </w:tc>
      </w:tr>
      <w:tr w:rsidR="005B0038" w:rsidRPr="005B0038" w14:paraId="26D7ED2F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4DF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Caffeat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38B1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E13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55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47F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412A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27848364.0</w:t>
            </w:r>
          </w:p>
        </w:tc>
      </w:tr>
      <w:tr w:rsidR="005B0038" w:rsidRPr="005B0038" w14:paraId="0BFE6B51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E08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3,3-Dimethoxybenzidin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FE61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867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55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31B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F81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955972.4</w:t>
            </w:r>
          </w:p>
        </w:tc>
      </w:tr>
      <w:tr w:rsidR="005B0038" w:rsidRPr="005B0038" w14:paraId="1BC67F8C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B78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Capric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6DB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5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03D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55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259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438D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4787563.8</w:t>
            </w:r>
          </w:p>
        </w:tc>
      </w:tr>
      <w:tr w:rsidR="005B0038" w:rsidRPr="005B0038" w14:paraId="4E2E2F60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D32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3-Amino-4-hydroxybenzoat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9ED0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53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54C5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0726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00C4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5155894.5</w:t>
            </w:r>
          </w:p>
        </w:tc>
      </w:tr>
      <w:tr w:rsidR="005B0038" w:rsidRPr="005B0038" w14:paraId="3DF1B665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5D5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Benzamid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199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5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86A8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44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C713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2142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4884.0</w:t>
            </w:r>
          </w:p>
        </w:tc>
      </w:tr>
      <w:tr w:rsidR="005B0038" w:rsidRPr="005B0038" w14:paraId="51E3D7D7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1D3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Maltol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206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44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ADDE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556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075F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ACA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15087467.5</w:t>
            </w:r>
          </w:p>
        </w:tc>
      </w:tr>
      <w:tr w:rsidR="009A44BC" w:rsidRPr="005B0038" w14:paraId="358C7216" w14:textId="77777777" w:rsidTr="00297A4E">
        <w:trPr>
          <w:trHeight w:val="280"/>
        </w:trPr>
        <w:tc>
          <w:tcPr>
            <w:tcW w:w="22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241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Cimetidin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1E0D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40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BB1C9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03467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8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718BB" w14:textId="77777777" w:rsidR="009A44BC" w:rsidRPr="005B0038" w:rsidRDefault="009A44BC" w:rsidP="009A44B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B0038">
              <w:rPr>
                <w:rFonts w:ascii="Times New Roman" w:hAnsi="Times New Roman"/>
                <w:sz w:val="24"/>
                <w:szCs w:val="24"/>
              </w:rPr>
              <w:t>87269.6</w:t>
            </w:r>
          </w:p>
        </w:tc>
      </w:tr>
    </w:tbl>
    <w:p w14:paraId="680179A6" w14:textId="4A68EE25" w:rsidR="00847747" w:rsidRPr="005B0038" w:rsidRDefault="00847747" w:rsidP="009A44BC">
      <w:pPr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</w:p>
    <w:p w14:paraId="3684D37D" w14:textId="77777777" w:rsidR="00847747" w:rsidRPr="005B0038" w:rsidRDefault="00847747">
      <w:pPr>
        <w:widowControl/>
        <w:jc w:val="left"/>
        <w:rPr>
          <w:rFonts w:ascii="Times New Roman" w:hAnsi="Times New Roman"/>
          <w:sz w:val="24"/>
          <w:szCs w:val="24"/>
        </w:rPr>
      </w:pPr>
      <w:r w:rsidRPr="005B0038">
        <w:rPr>
          <w:rFonts w:ascii="Times New Roman" w:hAnsi="Times New Roman"/>
          <w:sz w:val="24"/>
          <w:szCs w:val="24"/>
        </w:rPr>
        <w:br w:type="page"/>
      </w:r>
    </w:p>
    <w:p w14:paraId="20B23848" w14:textId="77777777" w:rsidR="00847747" w:rsidRPr="005B0038" w:rsidRDefault="00847747" w:rsidP="00847747">
      <w:pPr>
        <w:spacing w:before="240" w:line="360" w:lineRule="auto"/>
        <w:rPr>
          <w:rFonts w:ascii="Times New Roman" w:hAnsi="Times New Roman"/>
          <w:sz w:val="24"/>
          <w:szCs w:val="24"/>
        </w:rPr>
      </w:pPr>
      <w:bookmarkStart w:id="2" w:name="_Hlk96639990"/>
      <w:r w:rsidRPr="005B0038">
        <w:rPr>
          <w:rFonts w:ascii="Times New Roman" w:hAnsi="Times New Roman"/>
          <w:sz w:val="24"/>
          <w:szCs w:val="24"/>
        </w:rPr>
        <w:lastRenderedPageBreak/>
        <w:t>Supplement Table 3</w:t>
      </w:r>
      <w:bookmarkEnd w:id="2"/>
      <w:r w:rsidRPr="005B0038">
        <w:rPr>
          <w:rFonts w:ascii="Times New Roman" w:hAnsi="Times New Roman"/>
          <w:sz w:val="24"/>
          <w:szCs w:val="24"/>
        </w:rPr>
        <w:t>. PLD injection and drug combination details of 14 patients.</w:t>
      </w:r>
    </w:p>
    <w:tbl>
      <w:tblPr>
        <w:tblW w:w="4942" w:type="pct"/>
        <w:tblLayout w:type="fixed"/>
        <w:tblLook w:val="04A0" w:firstRow="1" w:lastRow="0" w:firstColumn="1" w:lastColumn="0" w:noHBand="0" w:noVBand="1"/>
      </w:tblPr>
      <w:tblGrid>
        <w:gridCol w:w="873"/>
        <w:gridCol w:w="1824"/>
        <w:gridCol w:w="1561"/>
        <w:gridCol w:w="1559"/>
        <w:gridCol w:w="3115"/>
        <w:gridCol w:w="701"/>
      </w:tblGrid>
      <w:tr w:rsidR="005B0038" w:rsidRPr="005B0038" w14:paraId="623461EF" w14:textId="77777777" w:rsidTr="006B0FE8">
        <w:trPr>
          <w:trHeight w:val="480"/>
        </w:trPr>
        <w:tc>
          <w:tcPr>
            <w:tcW w:w="45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25DBC6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Patient ID</w:t>
            </w:r>
          </w:p>
        </w:tc>
        <w:tc>
          <w:tcPr>
            <w:tcW w:w="94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6D2EEA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Breakfast time and menu</w:t>
            </w:r>
          </w:p>
        </w:tc>
        <w:tc>
          <w:tcPr>
            <w:tcW w:w="810" w:type="pct"/>
            <w:tcBorders>
              <w:top w:val="single" w:sz="12" w:space="0" w:color="auto"/>
              <w:bottom w:val="single" w:sz="6" w:space="0" w:color="auto"/>
            </w:tcBorders>
          </w:tcPr>
          <w:p w14:paraId="32ADCE1B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Sample collection time</w:t>
            </w:r>
          </w:p>
        </w:tc>
        <w:tc>
          <w:tcPr>
            <w:tcW w:w="80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C8A877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PLD injection time</w:t>
            </w:r>
          </w:p>
        </w:tc>
        <w:tc>
          <w:tcPr>
            <w:tcW w:w="161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F3C216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Drug combination before PLD administration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698C33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HDR</w:t>
            </w:r>
          </w:p>
        </w:tc>
      </w:tr>
      <w:tr w:rsidR="005B0038" w:rsidRPr="005B0038" w14:paraId="7397F096" w14:textId="77777777" w:rsidTr="006B0FE8">
        <w:trPr>
          <w:trHeight w:val="480"/>
        </w:trPr>
        <w:tc>
          <w:tcPr>
            <w:tcW w:w="45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9DECC3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1</w:t>
            </w:r>
          </w:p>
        </w:tc>
        <w:tc>
          <w:tcPr>
            <w:tcW w:w="947" w:type="pct"/>
            <w:tcBorders>
              <w:top w:val="single" w:sz="6" w:space="0" w:color="auto"/>
            </w:tcBorders>
            <w:vAlign w:val="center"/>
          </w:tcPr>
          <w:p w14:paraId="5B90ADA2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2.24, 07:00, </w:t>
            </w:r>
          </w:p>
          <w:p w14:paraId="586213EA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Pork noodles</w:t>
            </w:r>
          </w:p>
        </w:tc>
        <w:tc>
          <w:tcPr>
            <w:tcW w:w="810" w:type="pct"/>
            <w:tcBorders>
              <w:top w:val="single" w:sz="6" w:space="0" w:color="auto"/>
            </w:tcBorders>
            <w:vAlign w:val="center"/>
          </w:tcPr>
          <w:p w14:paraId="45A2DFB5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1.02.24</w:t>
            </w:r>
            <w:r w:rsidRPr="005B0038">
              <w:rPr>
                <w:rFonts w:ascii="Times New Roman" w:eastAsia="DengXian" w:hAnsi="Times New Roman"/>
                <w:kern w:val="0"/>
                <w:szCs w:val="21"/>
              </w:rPr>
              <w:br/>
              <w:t>09:52</w:t>
            </w:r>
          </w:p>
        </w:tc>
        <w:tc>
          <w:tcPr>
            <w:tcW w:w="80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6D0B95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1.02.24</w:t>
            </w:r>
          </w:p>
          <w:p w14:paraId="36620B07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10:00 </w:t>
            </w:r>
          </w:p>
        </w:tc>
        <w:tc>
          <w:tcPr>
            <w:tcW w:w="161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4DD259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NA</w:t>
            </w:r>
          </w:p>
        </w:tc>
        <w:tc>
          <w:tcPr>
            <w:tcW w:w="36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8B931F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Yes</w:t>
            </w:r>
          </w:p>
        </w:tc>
      </w:tr>
      <w:tr w:rsidR="005B0038" w:rsidRPr="005B0038" w14:paraId="497B2EAF" w14:textId="77777777" w:rsidTr="006B0FE8">
        <w:trPr>
          <w:trHeight w:val="480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6F5B303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</w:t>
            </w:r>
          </w:p>
        </w:tc>
        <w:tc>
          <w:tcPr>
            <w:tcW w:w="947" w:type="pct"/>
            <w:vAlign w:val="center"/>
          </w:tcPr>
          <w:p w14:paraId="3AE15222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3.26, 07:43, </w:t>
            </w:r>
          </w:p>
          <w:p w14:paraId="7118A63C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Pork noodles</w:t>
            </w:r>
          </w:p>
        </w:tc>
        <w:tc>
          <w:tcPr>
            <w:tcW w:w="810" w:type="pct"/>
            <w:vAlign w:val="center"/>
          </w:tcPr>
          <w:p w14:paraId="59AE3B5D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1.03.26</w:t>
            </w:r>
            <w:r w:rsidRPr="005B0038">
              <w:rPr>
                <w:rFonts w:ascii="Times New Roman" w:eastAsia="DengXian" w:hAnsi="Times New Roman"/>
                <w:kern w:val="0"/>
                <w:szCs w:val="21"/>
              </w:rPr>
              <w:br/>
              <w:t>09:41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0C284A76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3.26, </w:t>
            </w:r>
          </w:p>
          <w:p w14:paraId="00BD4505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10:00 </w:t>
            </w:r>
          </w:p>
        </w:tc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780D9479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C05E6FC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Yes</w:t>
            </w:r>
          </w:p>
        </w:tc>
      </w:tr>
      <w:tr w:rsidR="005B0038" w:rsidRPr="005B0038" w14:paraId="53EE5F4E" w14:textId="77777777" w:rsidTr="006B0FE8">
        <w:trPr>
          <w:trHeight w:val="480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5BAC0F3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3</w:t>
            </w:r>
          </w:p>
        </w:tc>
        <w:tc>
          <w:tcPr>
            <w:tcW w:w="947" w:type="pct"/>
            <w:vAlign w:val="center"/>
          </w:tcPr>
          <w:p w14:paraId="3888E7CB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1.02.25, 07:10,</w:t>
            </w:r>
          </w:p>
          <w:p w14:paraId="77313574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 Pork noodles</w:t>
            </w:r>
          </w:p>
        </w:tc>
        <w:tc>
          <w:tcPr>
            <w:tcW w:w="810" w:type="pct"/>
            <w:vAlign w:val="center"/>
          </w:tcPr>
          <w:p w14:paraId="35DC93C2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1.02.25</w:t>
            </w:r>
            <w:r w:rsidRPr="005B0038">
              <w:rPr>
                <w:rFonts w:ascii="Times New Roman" w:eastAsia="DengXian" w:hAnsi="Times New Roman"/>
                <w:kern w:val="0"/>
                <w:szCs w:val="21"/>
              </w:rPr>
              <w:br/>
              <w:t>09:25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6A1D539D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2.25, </w:t>
            </w:r>
          </w:p>
          <w:p w14:paraId="021D9B96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09:35 </w:t>
            </w:r>
          </w:p>
        </w:tc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44E66C09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6CB64FF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Yes</w:t>
            </w:r>
          </w:p>
        </w:tc>
      </w:tr>
      <w:tr w:rsidR="005B0038" w:rsidRPr="005B0038" w14:paraId="201EB3E1" w14:textId="77777777" w:rsidTr="006B0FE8">
        <w:trPr>
          <w:trHeight w:val="480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ACB16EA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4</w:t>
            </w:r>
          </w:p>
        </w:tc>
        <w:tc>
          <w:tcPr>
            <w:tcW w:w="947" w:type="pct"/>
            <w:vAlign w:val="center"/>
          </w:tcPr>
          <w:p w14:paraId="5C3AF835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3.05, 07:02, </w:t>
            </w:r>
          </w:p>
          <w:p w14:paraId="5D50E3FE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Pork noodles</w:t>
            </w:r>
          </w:p>
        </w:tc>
        <w:tc>
          <w:tcPr>
            <w:tcW w:w="810" w:type="pct"/>
            <w:vAlign w:val="center"/>
          </w:tcPr>
          <w:p w14:paraId="03475FD8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1.03.05</w:t>
            </w:r>
            <w:r w:rsidRPr="005B0038">
              <w:rPr>
                <w:rFonts w:ascii="Times New Roman" w:eastAsia="DengXian" w:hAnsi="Times New Roman"/>
                <w:kern w:val="0"/>
                <w:szCs w:val="21"/>
              </w:rPr>
              <w:br/>
              <w:t>09:19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64348967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3.05, </w:t>
            </w:r>
          </w:p>
          <w:p w14:paraId="4E882D81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09:45 </w:t>
            </w:r>
          </w:p>
        </w:tc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59468CB9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2916D67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Yes</w:t>
            </w:r>
          </w:p>
        </w:tc>
      </w:tr>
      <w:tr w:rsidR="005B0038" w:rsidRPr="005B0038" w14:paraId="1F34F405" w14:textId="77777777" w:rsidTr="006B0FE8">
        <w:trPr>
          <w:trHeight w:val="480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4E77FB4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B0038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947" w:type="pct"/>
            <w:vAlign w:val="center"/>
          </w:tcPr>
          <w:p w14:paraId="501AF960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3.19, 07:05, </w:t>
            </w:r>
          </w:p>
          <w:p w14:paraId="35DDC1AD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Pork noodles</w:t>
            </w:r>
          </w:p>
        </w:tc>
        <w:tc>
          <w:tcPr>
            <w:tcW w:w="810" w:type="pct"/>
            <w:vAlign w:val="center"/>
          </w:tcPr>
          <w:p w14:paraId="175BCF9C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1.03.19</w:t>
            </w:r>
            <w:r w:rsidRPr="005B0038">
              <w:rPr>
                <w:rFonts w:ascii="Times New Roman" w:eastAsia="DengXian" w:hAnsi="Times New Roman"/>
                <w:kern w:val="0"/>
                <w:szCs w:val="21"/>
              </w:rPr>
              <w:br/>
              <w:t>09:24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38384B45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3.19, </w:t>
            </w:r>
          </w:p>
          <w:p w14:paraId="62AC675D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09:35</w:t>
            </w:r>
          </w:p>
        </w:tc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0B0637B3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8938A80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Yes</w:t>
            </w:r>
          </w:p>
        </w:tc>
      </w:tr>
      <w:tr w:rsidR="005B0038" w:rsidRPr="005B0038" w14:paraId="60BA947B" w14:textId="77777777" w:rsidTr="006B0FE8">
        <w:trPr>
          <w:trHeight w:val="480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D821B0A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6</w:t>
            </w:r>
          </w:p>
        </w:tc>
        <w:tc>
          <w:tcPr>
            <w:tcW w:w="947" w:type="pct"/>
            <w:vAlign w:val="center"/>
          </w:tcPr>
          <w:p w14:paraId="13542374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1.21, 07:03, </w:t>
            </w:r>
          </w:p>
          <w:p w14:paraId="1DE0E44C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Pork noodles</w:t>
            </w:r>
          </w:p>
        </w:tc>
        <w:tc>
          <w:tcPr>
            <w:tcW w:w="810" w:type="pct"/>
            <w:vAlign w:val="center"/>
          </w:tcPr>
          <w:p w14:paraId="57A2F234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1.01.21</w:t>
            </w:r>
            <w:r w:rsidRPr="005B0038">
              <w:rPr>
                <w:rFonts w:ascii="Times New Roman" w:eastAsia="DengXian" w:hAnsi="Times New Roman"/>
                <w:kern w:val="0"/>
                <w:szCs w:val="21"/>
              </w:rPr>
              <w:br/>
              <w:t>09:43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21329061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1.21, </w:t>
            </w:r>
          </w:p>
          <w:p w14:paraId="2BD9AAC3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09:55</w:t>
            </w:r>
          </w:p>
        </w:tc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5878C64B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1.01.20 Tramadol, 100mg, once, p.o.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C5C01B7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No</w:t>
            </w:r>
          </w:p>
        </w:tc>
      </w:tr>
      <w:tr w:rsidR="005B0038" w:rsidRPr="005B0038" w14:paraId="4A950C7A" w14:textId="77777777" w:rsidTr="006B0FE8">
        <w:trPr>
          <w:trHeight w:val="480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0DF2C11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7</w:t>
            </w:r>
          </w:p>
        </w:tc>
        <w:tc>
          <w:tcPr>
            <w:tcW w:w="947" w:type="pct"/>
            <w:vAlign w:val="center"/>
          </w:tcPr>
          <w:p w14:paraId="3CAA6BE8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1.27, 07:11, </w:t>
            </w:r>
          </w:p>
          <w:p w14:paraId="70FA7420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Pork noodles</w:t>
            </w:r>
          </w:p>
        </w:tc>
        <w:tc>
          <w:tcPr>
            <w:tcW w:w="810" w:type="pct"/>
            <w:vAlign w:val="center"/>
          </w:tcPr>
          <w:p w14:paraId="5345EF74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1.01.27</w:t>
            </w:r>
            <w:r w:rsidRPr="005B0038">
              <w:rPr>
                <w:rFonts w:ascii="Times New Roman" w:eastAsia="DengXian" w:hAnsi="Times New Roman"/>
                <w:kern w:val="0"/>
                <w:szCs w:val="21"/>
              </w:rPr>
              <w:br/>
              <w:t>09:40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3D000A7C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1.27, </w:t>
            </w:r>
          </w:p>
          <w:p w14:paraId="459F0C9D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10:00</w:t>
            </w:r>
          </w:p>
        </w:tc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01B3CD83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9DFD256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Yes</w:t>
            </w:r>
          </w:p>
        </w:tc>
      </w:tr>
      <w:tr w:rsidR="005B0038" w:rsidRPr="005B0038" w14:paraId="2CF75818" w14:textId="77777777" w:rsidTr="006B0FE8">
        <w:trPr>
          <w:trHeight w:val="480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30C8FFE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8</w:t>
            </w:r>
          </w:p>
        </w:tc>
        <w:tc>
          <w:tcPr>
            <w:tcW w:w="947" w:type="pct"/>
            <w:vAlign w:val="center"/>
          </w:tcPr>
          <w:p w14:paraId="23FCDDCA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2.05, 07:00, </w:t>
            </w:r>
          </w:p>
          <w:p w14:paraId="36D5520B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Pork noodles</w:t>
            </w:r>
          </w:p>
        </w:tc>
        <w:tc>
          <w:tcPr>
            <w:tcW w:w="810" w:type="pct"/>
            <w:vAlign w:val="center"/>
          </w:tcPr>
          <w:p w14:paraId="30B94AA9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1.02.05</w:t>
            </w:r>
            <w:r w:rsidRPr="005B0038">
              <w:rPr>
                <w:rFonts w:ascii="Times New Roman" w:eastAsia="DengXian" w:hAnsi="Times New Roman"/>
                <w:kern w:val="0"/>
                <w:szCs w:val="21"/>
              </w:rPr>
              <w:br/>
              <w:t>09:23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4F7206FE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2.05, </w:t>
            </w:r>
          </w:p>
          <w:p w14:paraId="648310B1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09:40</w:t>
            </w:r>
          </w:p>
        </w:tc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13244F03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2F7F177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No</w:t>
            </w:r>
          </w:p>
        </w:tc>
      </w:tr>
      <w:tr w:rsidR="005B0038" w:rsidRPr="005B0038" w14:paraId="5D481357" w14:textId="77777777" w:rsidTr="006B0FE8">
        <w:trPr>
          <w:trHeight w:val="480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7FB5FEB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9</w:t>
            </w:r>
          </w:p>
        </w:tc>
        <w:tc>
          <w:tcPr>
            <w:tcW w:w="947" w:type="pct"/>
            <w:vAlign w:val="center"/>
          </w:tcPr>
          <w:p w14:paraId="719B93FC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2.07, 08:27, </w:t>
            </w:r>
          </w:p>
          <w:p w14:paraId="78890DAD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Pork noodles</w:t>
            </w:r>
          </w:p>
        </w:tc>
        <w:tc>
          <w:tcPr>
            <w:tcW w:w="810" w:type="pct"/>
            <w:vAlign w:val="center"/>
          </w:tcPr>
          <w:p w14:paraId="3CDE8BAD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1.02.07</w:t>
            </w:r>
            <w:r w:rsidRPr="005B0038">
              <w:rPr>
                <w:rFonts w:ascii="Times New Roman" w:eastAsia="DengXian" w:hAnsi="Times New Roman"/>
                <w:kern w:val="0"/>
                <w:szCs w:val="21"/>
              </w:rPr>
              <w:br/>
              <w:t>10:29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40A13FFE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2.07, </w:t>
            </w:r>
          </w:p>
          <w:p w14:paraId="0520CC71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10:40</w:t>
            </w:r>
          </w:p>
        </w:tc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564FC45F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2.06, Rivaroxaban, 10mg, </w:t>
            </w:r>
            <w:proofErr w:type="spellStart"/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Q.d</w:t>
            </w:r>
            <w:proofErr w:type="spellEnd"/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., p.o.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D2D48A0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Yes</w:t>
            </w:r>
          </w:p>
        </w:tc>
      </w:tr>
      <w:tr w:rsidR="005B0038" w:rsidRPr="005B0038" w14:paraId="7E35E47A" w14:textId="77777777" w:rsidTr="006B0FE8">
        <w:trPr>
          <w:trHeight w:val="480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11ADC0E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10</w:t>
            </w:r>
          </w:p>
        </w:tc>
        <w:tc>
          <w:tcPr>
            <w:tcW w:w="947" w:type="pct"/>
            <w:vAlign w:val="center"/>
          </w:tcPr>
          <w:p w14:paraId="6E78CAB1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0.12.17, 07:08, </w:t>
            </w:r>
          </w:p>
          <w:p w14:paraId="2B04DEB0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Pork noodles</w:t>
            </w:r>
          </w:p>
        </w:tc>
        <w:tc>
          <w:tcPr>
            <w:tcW w:w="810" w:type="pct"/>
            <w:vAlign w:val="center"/>
          </w:tcPr>
          <w:p w14:paraId="74DFDF79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0.12.17</w:t>
            </w:r>
            <w:r w:rsidRPr="005B0038">
              <w:rPr>
                <w:rFonts w:ascii="Times New Roman" w:eastAsia="DengXian" w:hAnsi="Times New Roman"/>
                <w:kern w:val="0"/>
                <w:szCs w:val="21"/>
              </w:rPr>
              <w:br/>
              <w:t>09:20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4B8D277B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0.12.17, </w:t>
            </w:r>
          </w:p>
          <w:p w14:paraId="013083B6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09:31</w:t>
            </w:r>
          </w:p>
        </w:tc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3D39916B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N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48C8778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No</w:t>
            </w:r>
          </w:p>
        </w:tc>
      </w:tr>
      <w:tr w:rsidR="005B0038" w:rsidRPr="005B0038" w14:paraId="097204E8" w14:textId="77777777" w:rsidTr="006B0FE8">
        <w:trPr>
          <w:trHeight w:val="480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48B0D02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11</w:t>
            </w:r>
          </w:p>
        </w:tc>
        <w:tc>
          <w:tcPr>
            <w:tcW w:w="947" w:type="pct"/>
            <w:vAlign w:val="center"/>
          </w:tcPr>
          <w:p w14:paraId="157F0D20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0.12.23, 06:37, </w:t>
            </w:r>
          </w:p>
          <w:p w14:paraId="462740CB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Pork noodles</w:t>
            </w:r>
          </w:p>
        </w:tc>
        <w:tc>
          <w:tcPr>
            <w:tcW w:w="810" w:type="pct"/>
            <w:vAlign w:val="center"/>
          </w:tcPr>
          <w:p w14:paraId="6AED801D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0.12.23</w:t>
            </w:r>
            <w:r w:rsidRPr="005B0038">
              <w:rPr>
                <w:rFonts w:ascii="Times New Roman" w:eastAsia="DengXian" w:hAnsi="Times New Roman"/>
                <w:kern w:val="0"/>
                <w:szCs w:val="21"/>
              </w:rPr>
              <w:br/>
              <w:t>09:22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3458C69B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0.12.23, </w:t>
            </w:r>
          </w:p>
          <w:p w14:paraId="4CC7FBB4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09:26</w:t>
            </w:r>
          </w:p>
        </w:tc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2F10089A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0.12.15, Recombinant Human Granulocyte Colony-stimulating Factor, 150 </w:t>
            </w:r>
            <w:proofErr w:type="spellStart"/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μg</w:t>
            </w:r>
            <w:proofErr w:type="spellEnd"/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, </w:t>
            </w:r>
            <w:proofErr w:type="spellStart"/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Q.d</w:t>
            </w:r>
            <w:proofErr w:type="spellEnd"/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., </w:t>
            </w:r>
            <w:proofErr w:type="spellStart"/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i.h</w:t>
            </w:r>
            <w:proofErr w:type="spellEnd"/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526B81E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No</w:t>
            </w:r>
          </w:p>
        </w:tc>
      </w:tr>
      <w:tr w:rsidR="005B0038" w:rsidRPr="005B0038" w14:paraId="6066C38E" w14:textId="77777777" w:rsidTr="006B0FE8">
        <w:trPr>
          <w:trHeight w:val="480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632FFFC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12</w:t>
            </w:r>
          </w:p>
        </w:tc>
        <w:tc>
          <w:tcPr>
            <w:tcW w:w="947" w:type="pct"/>
            <w:vAlign w:val="center"/>
          </w:tcPr>
          <w:p w14:paraId="1D93603C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1.01.05, 06:40, Pork noodles</w:t>
            </w:r>
          </w:p>
        </w:tc>
        <w:tc>
          <w:tcPr>
            <w:tcW w:w="810" w:type="pct"/>
            <w:vAlign w:val="center"/>
          </w:tcPr>
          <w:p w14:paraId="39DF90AD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1.01.05</w:t>
            </w:r>
            <w:r w:rsidRPr="005B0038">
              <w:rPr>
                <w:rFonts w:ascii="Times New Roman" w:eastAsia="DengXian" w:hAnsi="Times New Roman"/>
                <w:kern w:val="0"/>
                <w:szCs w:val="21"/>
              </w:rPr>
              <w:br/>
              <w:t>09:26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50BDFD23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1.05, </w:t>
            </w:r>
          </w:p>
          <w:p w14:paraId="23A4FBB6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09:31</w:t>
            </w:r>
          </w:p>
        </w:tc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0B594059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Long term. Irbesartan hydrochlorothiazide, 150mg, </w:t>
            </w:r>
            <w:proofErr w:type="spellStart"/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Q.d</w:t>
            </w:r>
            <w:proofErr w:type="spellEnd"/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., p.o.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A0657E4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No</w:t>
            </w:r>
          </w:p>
        </w:tc>
      </w:tr>
      <w:tr w:rsidR="005B0038" w:rsidRPr="005B0038" w14:paraId="0235DC47" w14:textId="77777777" w:rsidTr="006B0FE8">
        <w:trPr>
          <w:trHeight w:val="480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16916FE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lastRenderedPageBreak/>
              <w:t>13</w:t>
            </w:r>
          </w:p>
        </w:tc>
        <w:tc>
          <w:tcPr>
            <w:tcW w:w="947" w:type="pct"/>
            <w:vAlign w:val="center"/>
          </w:tcPr>
          <w:p w14:paraId="17A40A82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1.12, 07:12, </w:t>
            </w:r>
          </w:p>
          <w:p w14:paraId="0B33D6DA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Pork noodles</w:t>
            </w:r>
          </w:p>
        </w:tc>
        <w:tc>
          <w:tcPr>
            <w:tcW w:w="810" w:type="pct"/>
            <w:vAlign w:val="center"/>
          </w:tcPr>
          <w:p w14:paraId="5EC61075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1.01.12</w:t>
            </w:r>
            <w:r w:rsidRPr="005B0038">
              <w:rPr>
                <w:rFonts w:ascii="Times New Roman" w:eastAsia="DengXian" w:hAnsi="Times New Roman"/>
                <w:kern w:val="0"/>
                <w:szCs w:val="21"/>
              </w:rPr>
              <w:br/>
              <w:t>09:48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6F72393C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1.12, </w:t>
            </w:r>
          </w:p>
          <w:p w14:paraId="0C0A9FBF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09:55</w:t>
            </w:r>
          </w:p>
        </w:tc>
        <w:tc>
          <w:tcPr>
            <w:tcW w:w="1617" w:type="pct"/>
            <w:shd w:val="clear" w:color="auto" w:fill="auto"/>
            <w:noWrap/>
            <w:hideMark/>
          </w:tcPr>
          <w:p w14:paraId="0E9F1A10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1.05, Metoprolol Succinate, 47.5mg, </w:t>
            </w:r>
            <w:proofErr w:type="spellStart"/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Q.d</w:t>
            </w:r>
            <w:proofErr w:type="spellEnd"/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., p.o., </w:t>
            </w:r>
          </w:p>
          <w:p w14:paraId="08B789B8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and Irbesartan hydrochlorothiazide, 50mg, </w:t>
            </w:r>
            <w:proofErr w:type="spellStart"/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Q.d</w:t>
            </w:r>
            <w:proofErr w:type="spellEnd"/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., p.o.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42B0A46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Yes</w:t>
            </w:r>
          </w:p>
        </w:tc>
      </w:tr>
      <w:tr w:rsidR="00847747" w:rsidRPr="005B0038" w14:paraId="39CD56CD" w14:textId="77777777" w:rsidTr="006B0FE8">
        <w:trPr>
          <w:trHeight w:val="480"/>
        </w:trPr>
        <w:tc>
          <w:tcPr>
            <w:tcW w:w="45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502FC9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14</w:t>
            </w:r>
          </w:p>
        </w:tc>
        <w:tc>
          <w:tcPr>
            <w:tcW w:w="947" w:type="pct"/>
            <w:tcBorders>
              <w:bottom w:val="single" w:sz="12" w:space="0" w:color="auto"/>
            </w:tcBorders>
            <w:vAlign w:val="center"/>
          </w:tcPr>
          <w:p w14:paraId="0A46215E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1.12, 07:11, </w:t>
            </w:r>
          </w:p>
          <w:p w14:paraId="3F7ADA7B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Pork noodles</w:t>
            </w:r>
          </w:p>
        </w:tc>
        <w:tc>
          <w:tcPr>
            <w:tcW w:w="810" w:type="pct"/>
            <w:tcBorders>
              <w:bottom w:val="single" w:sz="12" w:space="0" w:color="auto"/>
            </w:tcBorders>
            <w:vAlign w:val="center"/>
          </w:tcPr>
          <w:p w14:paraId="671C7786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2021.01.12</w:t>
            </w:r>
            <w:r w:rsidRPr="005B0038">
              <w:rPr>
                <w:rFonts w:ascii="Times New Roman" w:eastAsia="DengXian" w:hAnsi="Times New Roman"/>
                <w:kern w:val="0"/>
                <w:szCs w:val="21"/>
              </w:rPr>
              <w:br/>
              <w:t>09:54</w:t>
            </w:r>
          </w:p>
        </w:tc>
        <w:tc>
          <w:tcPr>
            <w:tcW w:w="80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223D86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 xml:space="preserve">2021.01.12, </w:t>
            </w:r>
          </w:p>
          <w:p w14:paraId="1E9F2276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10:10</w:t>
            </w:r>
          </w:p>
        </w:tc>
        <w:tc>
          <w:tcPr>
            <w:tcW w:w="161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F9C81B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NA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7E9956" w14:textId="77777777" w:rsidR="00847747" w:rsidRPr="005B0038" w:rsidRDefault="00847747" w:rsidP="006B0FE8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5B0038">
              <w:rPr>
                <w:rFonts w:ascii="Times New Roman" w:eastAsia="DengXian" w:hAnsi="Times New Roman"/>
                <w:kern w:val="0"/>
                <w:szCs w:val="21"/>
              </w:rPr>
              <w:t>Yes</w:t>
            </w:r>
          </w:p>
        </w:tc>
      </w:tr>
    </w:tbl>
    <w:p w14:paraId="23067951" w14:textId="77777777" w:rsidR="009A44BC" w:rsidRPr="005B0038" w:rsidRDefault="009A44BC" w:rsidP="009A44BC">
      <w:pPr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</w:p>
    <w:p w14:paraId="1108963F" w14:textId="71883C5D" w:rsidR="00DB7E65" w:rsidRPr="005B0038" w:rsidRDefault="00DB7E65">
      <w:pPr>
        <w:widowControl/>
        <w:jc w:val="left"/>
      </w:pPr>
    </w:p>
    <w:sectPr w:rsidR="00DB7E65" w:rsidRPr="005B0038" w:rsidSect="009A44B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F2571" w14:textId="77777777" w:rsidR="00D07A63" w:rsidRDefault="00D07A63" w:rsidP="00DB7E65">
      <w:r>
        <w:separator/>
      </w:r>
    </w:p>
  </w:endnote>
  <w:endnote w:type="continuationSeparator" w:id="0">
    <w:p w14:paraId="57DEA20E" w14:textId="77777777" w:rsidR="00D07A63" w:rsidRDefault="00D07A63" w:rsidP="00DB7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4441D" w14:textId="77777777" w:rsidR="00D07A63" w:rsidRDefault="00D07A63" w:rsidP="00DB7E65">
      <w:r>
        <w:separator/>
      </w:r>
    </w:p>
  </w:footnote>
  <w:footnote w:type="continuationSeparator" w:id="0">
    <w:p w14:paraId="024019C2" w14:textId="77777777" w:rsidR="00D07A63" w:rsidRDefault="00D07A63" w:rsidP="00DB7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4BC"/>
    <w:rsid w:val="002A39E8"/>
    <w:rsid w:val="002C3FB5"/>
    <w:rsid w:val="005B0038"/>
    <w:rsid w:val="00847747"/>
    <w:rsid w:val="00863F4D"/>
    <w:rsid w:val="009A44BC"/>
    <w:rsid w:val="00D07A63"/>
    <w:rsid w:val="00D97D47"/>
    <w:rsid w:val="00DB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4B35D"/>
  <w15:chartTrackingRefBased/>
  <w15:docId w15:val="{C7941B60-F87B-4ACB-8F1A-899B7D4F6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4B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7E65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7E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7E65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4</Words>
  <Characters>4188</Characters>
  <Application>Microsoft Office Word</Application>
  <DocSecurity>0</DocSecurity>
  <Lines>34</Lines>
  <Paragraphs>9</Paragraphs>
  <ScaleCrop>false</ScaleCrop>
  <Company/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 玮</dc:creator>
  <cp:keywords/>
  <dc:description/>
  <cp:lastModifiedBy>Florine Lièvre</cp:lastModifiedBy>
  <cp:revision>4</cp:revision>
  <cp:lastPrinted>2022-02-24T16:29:00Z</cp:lastPrinted>
  <dcterms:created xsi:type="dcterms:W3CDTF">2022-02-24T16:32:00Z</dcterms:created>
  <dcterms:modified xsi:type="dcterms:W3CDTF">2022-03-18T16:00:00Z</dcterms:modified>
</cp:coreProperties>
</file>